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013" w:rsidRPr="004826DC" w:rsidRDefault="00547013" w:rsidP="00547013">
      <w:pPr>
        <w:spacing w:line="480" w:lineRule="auto"/>
        <w:contextualSpacing/>
        <w:jc w:val="both"/>
      </w:pPr>
      <w:bookmarkStart w:id="0" w:name="_GoBack"/>
      <w:bookmarkEnd w:id="0"/>
      <w:r w:rsidRPr="004826DC">
        <w:rPr>
          <w:b/>
          <w:bCs/>
        </w:rPr>
        <w:t xml:space="preserve">Additional </w:t>
      </w:r>
      <w:r>
        <w:rPr>
          <w:b/>
          <w:bCs/>
        </w:rPr>
        <w:t>f</w:t>
      </w:r>
      <w:r w:rsidRPr="004826DC">
        <w:rPr>
          <w:b/>
          <w:bCs/>
        </w:rPr>
        <w:t xml:space="preserve">ile </w:t>
      </w:r>
      <w:proofErr w:type="gramStart"/>
      <w:r w:rsidRPr="004826DC">
        <w:rPr>
          <w:b/>
          <w:bCs/>
        </w:rPr>
        <w:t>1 (.MOV) Spinal column bisection</w:t>
      </w:r>
      <w:proofErr w:type="gramEnd"/>
      <w:r w:rsidRPr="004826DC">
        <w:rPr>
          <w:b/>
          <w:bCs/>
        </w:rPr>
        <w:t xml:space="preserve">. </w:t>
      </w:r>
      <w:r w:rsidRPr="004826DC">
        <w:t xml:space="preserve">This video shows the process of spinal column transection at the final pair of ribs (into caudal and rostral segments), followed by bisection of each segment down the mid-line creating a total of four hemi-segments. Initially, the first transverse cut is made on the </w:t>
      </w:r>
      <w:r>
        <w:t>dorsal</w:t>
      </w:r>
      <w:r w:rsidRPr="004826DC">
        <w:t xml:space="preserve"> aspect of the column with rostral end to the right and caudal to the left (0:10). Using straight forceps, the caudal segment (containing thoracic level 13 [T13] to lumbar level 5 [L5] DRG and beyond) is then bisected down the mid-line from the </w:t>
      </w:r>
      <w:r>
        <w:t>dorsal</w:t>
      </w:r>
      <w:r w:rsidRPr="004826DC">
        <w:t xml:space="preserve"> side (0:30 to 0:58)</w:t>
      </w:r>
      <w:r>
        <w:t>. Before this, the ventral aspect with clearly visible vertebrae is highlighted with the scalpel (0:22 to 0:26)</w:t>
      </w:r>
      <w:r w:rsidRPr="004826DC">
        <w:t xml:space="preserve">. The rostral segment (containing thoracic and cervical DRG) is then cut in a similar manner, but this time using curved forceps to hold the most rostral part of the column (1:10 to 1:44). Care must be taken to cut the two segments as close to down the mid-line as possible. See also </w:t>
      </w:r>
      <w:r w:rsidRPr="004826DC">
        <w:rPr>
          <w:b/>
          <w:bCs/>
        </w:rPr>
        <w:t>Figure 1</w:t>
      </w:r>
      <w:r w:rsidRPr="004826DC">
        <w:t>,</w:t>
      </w:r>
      <w:r w:rsidRPr="004826DC">
        <w:rPr>
          <w:b/>
          <w:bCs/>
        </w:rPr>
        <w:t xml:space="preserve"> </w:t>
      </w:r>
      <w:r w:rsidRPr="004826DC">
        <w:t xml:space="preserve">which can be used to discern scale. The file can be accessed at: </w:t>
      </w:r>
      <w:hyperlink r:id="rId5" w:tgtFrame="_blank" w:history="1">
        <w:r w:rsidRPr="004826DC">
          <w:rPr>
            <w:color w:val="C7404D"/>
            <w:u w:val="single"/>
          </w:rPr>
          <w:t>https://figshare.com/s/4b7f88e6b042cf5de372</w:t>
        </w:r>
      </w:hyperlink>
      <w:r w:rsidRPr="004826DC">
        <w:t>. Video run time is 1:49</w:t>
      </w:r>
      <w:r>
        <w:t xml:space="preserve"> and there is no audio</w:t>
      </w:r>
      <w:r w:rsidRPr="004826DC">
        <w:t>.</w:t>
      </w:r>
    </w:p>
    <w:p w:rsidR="00547013" w:rsidRDefault="00547013"/>
    <w:sectPr w:rsidR="00547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013"/>
    <w:rsid w:val="00547013"/>
    <w:rsid w:val="0061704F"/>
    <w:rsid w:val="008E4C9E"/>
    <w:rsid w:val="00AB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4b7f88e6b042cf5de37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5</Characters>
  <Application>Microsoft Office Word</Application>
  <DocSecurity>0</DocSecurity>
  <Lines>8</Lines>
  <Paragraphs>2</Paragraphs>
  <ScaleCrop>false</ScaleCrop>
  <Company>Microsoft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a Sundaram T.V</dc:creator>
  <cp:lastModifiedBy>Kalyana Sundaram T.V</cp:lastModifiedBy>
  <cp:revision>1</cp:revision>
  <dcterms:created xsi:type="dcterms:W3CDTF">2020-06-23T02:20:00Z</dcterms:created>
  <dcterms:modified xsi:type="dcterms:W3CDTF">2020-06-23T02:22:00Z</dcterms:modified>
</cp:coreProperties>
</file>